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44"/>
          <w:szCs w:val="44"/>
        </w:rPr>
      </w:pPr>
      <w:r>
        <w:rPr>
          <w:rFonts w:cs="Times New Roman" w:ascii="Times New Roman" w:hAnsi="Times New Roman"/>
          <w:b/>
          <w:sz w:val="44"/>
          <w:szCs w:val="44"/>
        </w:rPr>
        <w:t>Supplementary materia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Longitudinal study of pesticide residue levels in human milk from Western Australia </w:t>
      </w:r>
      <w:r>
        <w:rPr>
          <w:rFonts w:eastAsia="SimSun;宋体" w:cs="Times New Roman" w:ascii="Times New Roman" w:hAnsi="Times New Roman"/>
          <w:b/>
          <w:sz w:val="32"/>
          <w:szCs w:val="32"/>
          <w:lang w:val="en-US" w:eastAsia="en-US"/>
        </w:rPr>
        <w:t>during 12 months of lactation</w:t>
      </w:r>
      <w:r>
        <w:rPr>
          <w:rFonts w:cs="Times New Roman" w:ascii="Times New Roman" w:hAnsi="Times New Roman"/>
          <w:b/>
          <w:sz w:val="32"/>
          <w:szCs w:val="32"/>
          <w:lang w:val="en-US" w:eastAsia="en-US"/>
        </w:rPr>
        <w:t xml:space="preserve">: Exposure assessment for infants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  <w:vertAlign w:val="superscript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Jian Du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Zoya Gridneva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Melvin C.L. Gay </w:t>
      </w:r>
      <w:r>
        <w:rPr>
          <w:rFonts w:cs="Times New Roman" w:ascii="Times New Roman" w:hAnsi="Times New Roman"/>
          <w:vertAlign w:val="superscript"/>
        </w:rPr>
        <w:t>1, *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>, Ching T. Lai</w:t>
      </w:r>
      <w:r>
        <w:rPr>
          <w:rFonts w:cs="Times New Roman" w:ascii="Times New Roman" w:hAnsi="Times New Roman"/>
          <w:sz w:val="28"/>
          <w:szCs w:val="28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Robert D. Trengove </w:t>
      </w:r>
      <w:r>
        <w:rPr>
          <w:rFonts w:cs="Times New Roman" w:ascii="Times New Roman" w:hAnsi="Times New Roman"/>
          <w:vertAlign w:val="superscript"/>
        </w:rPr>
        <w:t>2, 3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Peter E. Hartmann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, </w:t>
      </w:r>
      <w:r>
        <w:rPr>
          <w:rFonts w:cs="Times New Roman" w:ascii="Times New Roman" w:hAnsi="Times New Roman"/>
          <w:vertAlign w:val="superscript"/>
          <w:lang w:val="en-US" w:eastAsia="en-US"/>
        </w:rPr>
        <w:t xml:space="preserve"> </w:t>
      </w:r>
      <w:r>
        <w:rPr>
          <w:rFonts w:cs="Times New Roman" w:ascii="Times New Roman" w:hAnsi="Times New Roman"/>
          <w:sz w:val="28"/>
          <w:szCs w:val="28"/>
          <w:lang w:val="en-US" w:eastAsia="en-US"/>
        </w:rPr>
        <w:t xml:space="preserve">Donna T. Geddes 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vertAlign w:val="superscript"/>
          <w:lang w:val="en-US" w:eastAsia="en-US"/>
        </w:rPr>
        <w:t>, *</w:t>
      </w:r>
    </w:p>
    <w:p>
      <w:pPr>
        <w:pStyle w:val="Normal"/>
        <w:spacing w:lineRule="auto" w:line="48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</w:rPr>
        <w:t>School of Chemistry and Biochemistry, The University of Western Australia, 35 Stirling Hwy, Perth, Western Australia 6009, Australia</w:t>
      </w:r>
    </w:p>
    <w:p>
      <w:pPr>
        <w:pStyle w:val="Normal"/>
        <w:spacing w:lineRule="auto" w:line="480"/>
        <w:ind w:left="-142" w:hanging="0"/>
        <w:jc w:val="both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  <w:sz w:val="17"/>
          <w:szCs w:val="17"/>
        </w:rPr>
        <w:t xml:space="preserve"> </w:t>
      </w:r>
      <w:r>
        <w:rPr>
          <w:rFonts w:cs="Times New Roman" w:ascii="Times New Roman" w:hAnsi="Times New Roman"/>
        </w:rPr>
        <w:t>Separation Science Laboratory, Research and Development, Murdoch University, 90 South St, Murdoch, Western Australia 6150, Australia</w:t>
      </w:r>
    </w:p>
    <w:p>
      <w:pPr>
        <w:pStyle w:val="Normal"/>
        <w:spacing w:lineRule="auto" w:line="480"/>
        <w:ind w:left="-142" w:hanging="0"/>
        <w:rPr/>
      </w:pP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Metabolomics Australia, Western Australia</w:t>
      </w:r>
    </w:p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ListParagraph"/>
        <w:spacing w:lineRule="auto" w:line="480"/>
        <w:ind w:left="-142" w:hanging="0"/>
        <w:jc w:val="both"/>
        <w:rPr/>
      </w:pPr>
      <w:r>
        <w:rPr>
          <w:rFonts w:eastAsia="Times New Roman" w:cs="Times New Roman" w:ascii="Times New Roman" w:hAnsi="Times New Roman"/>
          <w:vertAlign w:val="superscript"/>
        </w:rPr>
        <w:t xml:space="preserve">    </w:t>
      </w:r>
      <w:r>
        <w:rPr>
          <w:rFonts w:eastAsia="Times New Roman" w:cs="Times New Roman" w:ascii="Times New Roman" w:hAnsi="Times New Roman"/>
          <w:b/>
        </w:rPr>
        <w:t>*Corresponding author: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nna Geddes (D.T. Geddes)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elvin Gay (M.C.L. Gay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ool of Chemistry and Biochemistry, The University of Western Australia, 35 Stirling Hwy, Perth, Western Australia 6009, Australia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el:  +61 64887006</w:t>
      </w:r>
    </w:p>
    <w:p>
      <w:pPr>
        <w:pStyle w:val="Normal"/>
        <w:spacing w:lineRule="auto" w:line="480"/>
        <w:ind w:left="720" w:hanging="720"/>
        <w:jc w:val="both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Fax: +61 64887086</w:t>
      </w:r>
    </w:p>
    <w:p>
      <w:pPr>
        <w:pStyle w:val="Normal"/>
        <w:spacing w:lineRule="auto" w:line="480"/>
        <w:ind w:left="720" w:hanging="720"/>
        <w:jc w:val="both"/>
        <w:rPr/>
      </w:pPr>
      <w:r>
        <w:rPr>
          <w:rFonts w:eastAsia="Times New Roman" w:cs="Times New Roman" w:ascii="Times New Roman" w:hAnsi="Times New Roman"/>
          <w:b/>
        </w:rPr>
        <w:t>E-mail:</w:t>
      </w:r>
      <w:r>
        <w:rPr>
          <w:rFonts w:cs="Times New Roman" w:ascii="Times New Roman" w:hAnsi="Times New Roman"/>
          <w:color w:val="1A1A1A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rStyle w:val="InternetLink"/>
          <w:rFonts w:ascii="Times New Roman" w:hAnsi="Times New Roman" w:cs="Times New Roman"/>
          <w:color w:val="000000"/>
        </w:rPr>
      </w:pP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Donna.geddes@uwa.edu.au</w:t>
        </w:r>
      </w:hyperlink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left="720" w:hanging="720"/>
        <w:jc w:val="both"/>
        <w:rPr>
          <w:rStyle w:val="InternetLink"/>
          <w:rFonts w:ascii="Times New Roman" w:hAnsi="Times New Roman" w:cs="Times New Roman"/>
          <w:color w:val="000000"/>
        </w:rPr>
      </w:pPr>
      <w:r>
        <w:rPr>
          <w:rStyle w:val="InternetLink"/>
          <w:rFonts w:cs="Times New Roman" w:ascii="Times New Roman" w:hAnsi="Times New Roman"/>
          <w:color w:val="000000"/>
        </w:rPr>
        <w:t>Melvin.gay@uwa.edu.au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>. Retention time and</w:t>
      </w:r>
      <w:r>
        <w:rPr>
          <w:rFonts w:eastAsia="SimSun;宋体" w:cs="Times New Roman" w:ascii="Times New Roman" w:hAnsi="Times New Roman"/>
          <w:lang w:eastAsia="zh-CN"/>
        </w:rPr>
        <w:t xml:space="preserve"> multiple reaction monitoring transitions for 88 pesticides measured in human milk in this cross-sectional study</w:t>
      </w:r>
      <w:r>
        <w:rPr/>
        <w:t>.</w:t>
      </w:r>
    </w:p>
    <w:tbl>
      <w:tblPr>
        <w:tblW w:w="84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1274"/>
        <w:gridCol w:w="1701"/>
        <w:gridCol w:w="1276"/>
        <w:gridCol w:w="2126"/>
        <w:gridCol w:w="1134"/>
      </w:tblGrid>
      <w:tr>
        <w:trPr>
          <w:trHeight w:val="826" w:hRule="atLeast"/>
        </w:trPr>
        <w:tc>
          <w:tcPr>
            <w:tcW w:w="9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AS Numb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tention time (min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ransition ions*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Collision Energy</w:t>
            </w: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, eV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well time (ms)</w:t>
            </w:r>
          </w:p>
        </w:tc>
      </w:tr>
      <w:tr>
        <w:trPr>
          <w:trHeight w:val="91" w:hRule="atLeast"/>
        </w:trPr>
        <w:tc>
          <w:tcPr>
            <w:tcW w:w="9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-84-6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Alpha-HCH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06</w:t>
            </w:r>
          </w:p>
        </w:tc>
        <w:tc>
          <w:tcPr>
            <w:tcW w:w="2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47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.0&gt;183.0 (10)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-74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HC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.0&gt;214.0 (3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.0&gt;249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.0&gt;214.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9-85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Beta-H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47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.0&gt;183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-89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Lind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.0&gt;145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47.0 (15) 219.0&gt;183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-44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Heptachl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.0&gt;237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.0&gt;239.0 (15) 274.0&gt;237.0 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-00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Ald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3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1.0 (30) 263.0&gt;226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4-57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Heptachlor epoxide 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.0&gt;353.0 (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.0&gt;217.0 (20) 353.0&gt;236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240-71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Heptachlor epoxide 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.0&gt;353.0 (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.0&gt;217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304-13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Oxychlord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.0&gt;123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7.0&gt;287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03-74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Trans-Chlord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3.0&gt;266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.0&gt;266.0 (20) 373.0&gt;301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24-82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o,p’-D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.0&gt;176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8.0&gt;246.0 (25) 318.0&gt;176.0 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9-98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Alpha-Endosulf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.0&gt;204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.0&gt;206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03-71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is-Chlorda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3.0&gt;266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3.0&gt;301.0 (10) 375.0&gt;266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-55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,p'-D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.0&gt;176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.0&gt;211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-57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ield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3.0 (3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.0&gt;241.0 (10) 277.0&gt;206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-19-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o,p'-DD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165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200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-20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End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6.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3.0 (3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1.0 (30) 281.0&gt;245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213-65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Beta-Endosulf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6.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.0&gt;204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.0&gt;170.0 (25) 241.0&gt;205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-54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,p'-DD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6.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.0&gt;165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165.0 (15) 235.0&gt;199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650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9-02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o,p'-DD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6.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165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200.0 (10) 235.0&gt;199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-29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,p'-DD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7.0&gt;165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5.0&gt;165.0 (15) 235.0&gt;200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638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-29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Endosulfan sulph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.0&gt;237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.0&gt;238.0 (15) 387.0&gt;253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573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-43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ethoxychl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8.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.0&gt;141.0 (3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.0&gt;169.0 (20) 227.0&gt;212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85-85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irex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8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2.0&gt;237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4.0&gt;237.0 (15) 274.0&gt;239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-73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ichlorv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6.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191.0 (3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3.0&gt;226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94-48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Ethoproph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0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.0&gt;97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.0&gt;81.0 (15) 158.0&gt;114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71-79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Terbuf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.0&gt;129.0 (5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.0&gt;97.0 (50) 231.0&gt;79.0 (5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3-41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iazin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.0&gt;179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4.0&gt;137.0 (35) 304.0&gt;164.0 (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98-13-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hlorpyrifos methy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2.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.0&gt;241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6.0&gt;208.0 (10) 286.0&gt;136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-14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Fenitroth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.0&gt;125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.0&gt;109.0 (10) 260.0&gt;151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-75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alath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.0&gt;99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.0&gt;117.0 (10) 173.0&gt;127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-38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Fenth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.0&gt;109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8.0&gt;125.0 (18) 278.0&gt;245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21-88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hlorpyrif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.0&gt;258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.0&gt;286.0 (10) 314.0&gt;166.0 (3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643-46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rothiof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.0&gt;239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.0&gt;221.0 (25) 309.0&gt;205.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198-08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rofenof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9.0&gt;269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9.0&gt;251.0 (25) 339.0&gt;188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-03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iperonyl butox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.0&gt;103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.0&gt;131.0 (10) 176.0&gt;117.0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2-11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hosme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.0&gt;77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.0&gt;133.0 (10) 160.0&gt;105.0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3-15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Etridi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8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.0&gt;140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.0&gt;183.0 (10) 211.0&gt;140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950-58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ropyzamid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1.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.0&gt;226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.0&gt;191.0 (15) 254.0&gt;176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7-45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hlorothalon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2.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.0&gt;231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6.0&gt;168.0 (25) 266.0&gt;133.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837-19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etalaxyl-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.0&gt;132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.0&gt;162.0 (10) 206.0&gt;206.0 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21-43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Triadimef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.0&gt;181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.0&gt;127.0 (15) 208.0&gt;111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246-88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en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.0&gt;157.0 (2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8.0&gt;192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068-37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Fipron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7.0&gt;213.0 (3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7.0&gt;255.0 (15) 367.0&gt;178.0 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219-65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Triadimen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4.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70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168.0 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674-21-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Flutriafo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.0&gt;95.0 (3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.0&gt;122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983-71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Hexa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.0&gt;172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.0&gt;152.0 (25) 214.0&gt;124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64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096-99-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Cypro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5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.0&gt;125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.0&gt;82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881-82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ropiconazol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6.92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.0&gt;173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9.0&gt;191.0 (10) 259.0&gt;145.0 (4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642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207-90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ropiconazole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00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534-96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Tebu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.0&gt;125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0.0&gt;153.0 (10) 250.0&gt;163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517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855-98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Epoxi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.0&gt;138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.0&gt;111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734-19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prodio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.0&gt;245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4.0&gt;271.0 (10) 314.0&gt;162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737-68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yriproxife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8.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.0&gt;186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.0&gt;157.0 (30) 226.0&gt;105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426-54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Fluquinconazo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9.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2.0&gt;300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2.0&gt;315.0 (18) 342.0&gt;288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446-68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ifenoconazol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22.09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3.0&gt;265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3.0&gt;202.0 (3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446-68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ifenoconazole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22.19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860-33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Azoxystrob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22.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.0&gt;329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.0&gt;156.0 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2-65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ethiocarb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9.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153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109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03-98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irimicar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2.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.0&gt;96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.0&gt;123.0 (10) 166.0&gt;83.0 (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2-65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Methiocarb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3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153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.0&gt;109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434-01-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Bioresmeth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.0&gt;143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.0&gt;128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657-04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Bifenth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7.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.0&gt;165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.0&gt;166.0 (10) 181.0&gt;115.0 (4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02-80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henothr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8.29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68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53.0 (15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henothr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8.38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645-53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ermethr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9.64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.0&gt;168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83.0&gt;152.0 (20) 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Permethr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19.76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1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359-37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fluthr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16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.0&gt;151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.0&gt;179.0 (20) 206.0&gt;177.0 (2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fluthr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3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fluthrin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fluthrin 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315-07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ermethrin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7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.0&gt;152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.0&gt;127.0 (30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ermethrin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ermethrin 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56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ermethrin 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630-58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valerate 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2126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.0&gt;119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.0&gt;147.0 (10) 225.0&gt;91.0 (25)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valerate 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21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584-44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Indoxacar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22.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.0&gt;123.0 (18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.0&gt;150.0 (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145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918-63-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Deltamethr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AU"/>
              </w:rPr>
              <w:t>22.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.0&gt;172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.0&gt;199.0 (2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2-09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flura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.0&gt;264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6.0&gt;206.0 (15) 306.0&gt;159.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-34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az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.0&gt;172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.0&gt;138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2-24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.0&gt;200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.0&gt;172.0 (15) 215.0&gt;138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9-97-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pan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.0&gt;99.0 (2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.0&gt;126.0 (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487-42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480" w:leader="none"/>
              </w:tabs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ndimethali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2.0&gt;118.0 (3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91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806-40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xyfop methy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.0&gt;316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.0&gt;288.0 (2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223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241-46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uazifop-p-buty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.0&gt;254.0 (3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3.0&gt;282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269" w:hRule="atLeast"/>
        </w:trPr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338-27-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clofop-methy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.0&gt;162.0 (15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0.0&gt;253.0 (1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111" w:hRule="atLeast"/>
        </w:trPr>
        <w:tc>
          <w:tcPr>
            <w:tcW w:w="9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164-33-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flufenican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.23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4.0&gt;266.0 (10)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4.0&gt;238.0 (3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</w:tbl>
    <w:p>
      <w:pPr>
        <w:pStyle w:val="Normal"/>
        <w:suppressLineNumbers/>
        <w:spacing w:lineRule="auto" w:line="360"/>
        <w:ind w:left="142" w:right="-1623"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uppressLineNumbers/>
        <w:spacing w:lineRule="auto" w:line="360"/>
        <w:ind w:left="142" w:right="-347" w:hanging="142"/>
        <w:rPr/>
      </w:pPr>
      <w:r>
        <w:rPr>
          <w:rFonts w:cs="Times New Roman" w:ascii="Times New Roman" w:hAnsi="Times New Roman"/>
          <w:sz w:val="20"/>
          <w:szCs w:val="20"/>
        </w:rPr>
        <w:t>A: Organochlorine pesticides (OCPs); B: Organophosphate pesticides (OPPs); C: Fungicides; D: Carbamate pesticides and pyrethroids; E: herbicides and other pesticides.</w:t>
      </w:r>
    </w:p>
    <w:p>
      <w:pPr>
        <w:pStyle w:val="Normal"/>
        <w:suppressLineNumbers/>
        <w:spacing w:lineRule="auto" w:line="360"/>
        <w:ind w:left="142" w:hanging="284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*: The first transi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ion was used for quantification, while the other transition(s) was used as qualifying ion(s).</w:t>
      </w:r>
    </w:p>
    <w:p>
      <w:pPr>
        <w:pStyle w:val="Normal"/>
        <w:spacing w:lineRule="auto" w:line="480"/>
        <w:ind w:left="720" w:hanging="720"/>
        <w:jc w:val="both"/>
        <w:rPr>
          <w:rStyle w:val="InternetLink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left="720" w:hanging="720"/>
        <w:jc w:val="both"/>
        <w:rPr>
          <w:rStyle w:val="InternetLink"/>
          <w:rFonts w:ascii="Times New Roman" w:hAnsi="Times New Roman" w:cs="Times New Roman"/>
          <w:color w:val="000000"/>
        </w:rPr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</w:rPr>
        <w:t>Fig. S1.</w:t>
      </w:r>
      <w:r>
        <w:rPr>
          <w:rFonts w:cs="Times New Roman" w:ascii="Times New Roman" w:hAnsi="Times New Roman"/>
          <w:i/>
        </w:rPr>
        <w:t xml:space="preserve"> p,p’</w:t>
      </w:r>
      <w:r>
        <w:rPr>
          <w:rFonts w:cs="Times New Roman" w:ascii="Times New Roman" w:hAnsi="Times New Roman"/>
        </w:rPr>
        <w:t>-DDE (ng/g fat) in human milk between mothers with male and female infant. * Indicates significant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5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00600" cy="3836670"/>
                <wp:effectExtent l="0" t="0" r="0" b="0"/>
                <wp:docPr id="1" name="Group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3836520"/>
                          <a:chOff x="0" y="0"/>
                          <a:chExt cx="4800600" cy="3836520"/>
                        </a:xfrm>
                      </wpg:grpSpPr>
                      <pic:pic xmlns:pic="http://schemas.openxmlformats.org/drawingml/2006/picture">
                        <pic:nvPicPr>
                          <pic:cNvPr id="0" name="Picture 56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0"/>
                            <a:ext cx="4800600" cy="383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1714680" y="285120"/>
                            <a:ext cx="1900080" cy="1600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828800" cy="16002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8288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1828800" y="0"/>
                                <a:ext cx="0" cy="160020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1954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s:wsp>
                          <wps:cNvSpPr txBox="1"/>
                          <wps:spPr>
                            <a:xfrm>
                              <a:off x="1485000" y="14040"/>
                              <a:ext cx="414720" cy="343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rFonts w:ascii="Cambria" w:hAnsi="Cambria" w:eastAsia="MS Mincho;ＭＳ 明朝" w:cs="Times New Roman"/>
                                    <w:color w:val="auto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Group 50" style="position:absolute;margin-left:0pt;margin-top:0pt;width:378pt;height:302.1pt" coordorigin="0,0" coordsize="7560,604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56" stroked="f" o:allowincell="f" style="position:absolute;left:0;top:0;width:7559;height:6041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group id="shape_0" alt="Group 40" style="position:absolute;left:2700;top:449;width:2992;height:2519">
                  <v:group id="shape_0" alt="Group 55" style="position:absolute;left:2700;top:449;width:2879;height:2519">
                    <v:line id="shape_0" from="2700,449" to="5579,449" ID="Straight Connector 51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5580,449" to="5580,2968" ID="Straight Connector 52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2700,449" to="2700,756" ID="Straight Connector 53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</v:group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5039;top:471;width:652;height:539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rFonts w:ascii="Cambria" w:hAnsi="Cambria" w:eastAsia="MS Mincho;ＭＳ 明朝" w:cs="Times New Roman"/>
                              <w:color w:val="auto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2</w:t>
      </w:r>
      <w:r>
        <w:rPr>
          <w:rFonts w:cs="Times New Roman" w:ascii="Times New Roman" w:hAnsi="Times New Roman"/>
        </w:rPr>
        <w:t>. Changes of breastfed infant anthropometric measurements (A) weight, (B) body length and (C) head circumference, from 2 to12 months. ** Indicates significant differe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&lt; 0.01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73295" cy="3813175"/>
                <wp:effectExtent l="0" t="0" r="0" b="0"/>
                <wp:docPr id="2" name="Group 2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3240" cy="3813120"/>
                          <a:chOff x="0" y="0"/>
                          <a:chExt cx="4773240" cy="381312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773240" cy="38131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5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0" y="0"/>
                              <a:ext cx="4773240" cy="38131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225080" y="108000"/>
                              <a:ext cx="2795400" cy="14104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7954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0"/>
                                <a:ext cx="0" cy="14104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95040" y="0"/>
                                <a:ext cx="0" cy="17208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26720" y="0"/>
                                <a:ext cx="762120" cy="3024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Cambria" w:hAnsi="Cambria" w:eastAsia="MS Mincho;ＭＳ 明朝" w:cs="Times New Roman"/>
                                      <w:color w:val="auto"/>
                                      <w:lang w:val="en-US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588600" y="60840"/>
                            <a:ext cx="3618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mbria" w:hAnsi="Cambria" w:eastAsia="MS Mincho;ＭＳ 明朝" w:cs="Times New Roman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24" style="position:absolute;margin-left:0pt;margin-top:0pt;width:375.85pt;height:300.25pt" coordorigin="0,0" coordsize="7517,6005">
                <v:group id="shape_0" alt="Group 182" style="position:absolute;left:0;top:0;width:7517;height:6005">
                  <v:shape id="shape_0" ID="Picture 5" stroked="f" o:allowincell="f" style="position:absolute;left:0;top:0;width:7516;height:6004;mso-wrap-style:none;v-text-anchor:middle;mso-position-horizontal-relative:char" type="_x0000_t75">
                    <v:imagedata r:id="rId6" o:detectmouseclick="t"/>
                    <v:stroke color="#3465a4" joinstyle="round" endcap="flat"/>
                    <w10:wrap type="none"/>
                  </v:shape>
                  <v:group id="shape_0" alt="Group 184" style="position:absolute;left:1929;top:170;width:4401;height:2220">
                    <v:line id="shape_0" from="1929,170" to="6330,170" ID="Straight Connector 185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1929,170" to="1929,2390" ID="Straight Connector 186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6331,170" to="6331,440" ID="Straight Connector 187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shape id="shape_0" stroked="f" o:allowincell="f" style="position:absolute;left:2129;top:170;width:1199;height:47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mbria" w:hAnsi="Cambria" w:eastAsia="MS Mincho;ＭＳ 明朝" w:cs="Times New Roman"/>
                                <w:color w:val="auto"/>
                                <w:lang w:val="en-US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927;top:96;width:569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mbria" w:hAnsi="Cambria" w:eastAsia="MS Mincho;ＭＳ 明朝" w:cs="Times New Roman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73295" cy="3773805"/>
                <wp:effectExtent l="0" t="0" r="0" b="0"/>
                <wp:docPr id="3" name="Group 1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3240" cy="3773880"/>
                          <a:chOff x="0" y="0"/>
                          <a:chExt cx="4773240" cy="37738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773240" cy="3773880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0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4773240" cy="3773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241280" y="293400"/>
                              <a:ext cx="2795760" cy="16390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720" y="720"/>
                                <a:ext cx="27954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720" y="720"/>
                                <a:ext cx="0" cy="163836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796120" y="720"/>
                                <a:ext cx="0" cy="20016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0" y="0"/>
                                <a:ext cx="724680" cy="351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Cambria" w:hAnsi="Cambria" w:eastAsia="MS Mincho;ＭＳ 明朝" w:cs="Times New Roman"/>
                                      <w:color w:val="auto"/>
                                      <w:lang w:val="en-US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556920" y="38880"/>
                            <a:ext cx="3618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mbria" w:hAnsi="Cambria" w:eastAsia="MS Mincho;ＭＳ 明朝" w:cs="Times New Roman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5" style="position:absolute;margin-left:0pt;margin-top:0pt;width:375.85pt;height:297.15pt" coordorigin="0,0" coordsize="7517,5943">
                <v:group id="shape_0" alt="Group 10" style="position:absolute;left:0;top:0;width:7517;height:5943">
                  <v:shape id="shape_0" ID="Picture 20" stroked="f" o:allowincell="f" style="position:absolute;left:0;top:0;width:7516;height:5942;mso-wrap-style:none;v-text-anchor:middle;mso-position-horizontal-relative:char" type="_x0000_t75">
                    <v:imagedata r:id="rId8" o:detectmouseclick="t"/>
                    <v:stroke color="#3465a4" joinstyle="round" endcap="flat"/>
                    <w10:wrap type="none"/>
                  </v:shape>
                  <v:group id="shape_0" alt="Group 38" style="position:absolute;left:1955;top:462;width:4402;height:2580">
                    <v:line id="shape_0" from="1956,463" to="6357,463" ID="Straight Connector 45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1956,463" to="1956,3042" ID="Straight Connector 46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6358,463" to="6358,777" ID="Straight Connector 47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shape id="shape_0" stroked="f" o:allowincell="f" style="position:absolute;left:1955;top:462;width:1140;height:552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mbria" w:hAnsi="Cambria" w:eastAsia="MS Mincho;ＭＳ 明朝" w:cs="Times New Roman"/>
                                <w:color w:val="auto"/>
                                <w:lang w:val="en-US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877;top:61;width:569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mbria" w:hAnsi="Cambria" w:eastAsia="MS Mincho;ＭＳ 明朝" w:cs="Times New Roman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773930" cy="3815715"/>
                <wp:effectExtent l="0" t="0" r="0" b="0"/>
                <wp:docPr id="4" name="Group 1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3960" cy="3815640"/>
                          <a:chOff x="0" y="0"/>
                          <a:chExt cx="4773960" cy="38156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4773960" cy="3815640"/>
                          </a:xfrm>
                        </wpg:grpSpPr>
                        <pic:pic xmlns:pic="http://schemas.openxmlformats.org/drawingml/2006/picture">
                          <pic:nvPicPr>
                            <pic:cNvPr id="3" name="Picture 3" descr=""/>
                            <pic:cNvPicPr/>
                          </pic:nvPicPr>
                          <pic:blipFill>
                            <a:blip r:embed="rId9"/>
                            <a:stretch/>
                          </pic:blipFill>
                          <pic:spPr>
                            <a:xfrm>
                              <a:off x="0" y="0"/>
                              <a:ext cx="4773960" cy="38156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1228680" y="104040"/>
                              <a:ext cx="2857680" cy="14972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285768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720"/>
                                <a:ext cx="0" cy="149652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857680" y="720"/>
                                <a:ext cx="0" cy="15804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 txBox="1"/>
                            <wps:spPr>
                              <a:xfrm>
                                <a:off x="128880" y="0"/>
                                <a:ext cx="380520" cy="27756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Cambria" w:hAnsi="Cambria" w:eastAsia="MS Mincho;ＭＳ 明朝" w:cs="Times New Roman"/>
                                      <w:color w:val="auto"/>
                                      <w:lang w:val="en-US" w:bidi="ar-SA"/>
                                    </w:rPr>
                                    <w:t>**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579600" y="117360"/>
                            <a:ext cx="36180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8"/>
                                  <w:rFonts w:ascii="Cambria" w:hAnsi="Cambria" w:eastAsia="MS Mincho;ＭＳ 明朝" w:cs="Times New Roman"/>
                                  <w:color w:val="auto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Group 18" style="position:absolute;margin-left:0pt;margin-top:0pt;width:375.9pt;height:300.45pt" coordorigin="0,0" coordsize="7518,6009">
                <v:group id="shape_0" alt="Group 189" style="position:absolute;left:0;top:0;width:7518;height:6009">
                  <v:shape id="shape_0" ID="Picture 3" stroked="f" o:allowincell="f" style="position:absolute;left:0;top:0;width:7517;height:6008;mso-wrap-style:none;v-text-anchor:middle;mso-position-horizontal-relative:char" type="_x0000_t75">
                    <v:imagedata r:id="rId10" o:detectmouseclick="t"/>
                    <v:stroke color="#3465a4" joinstyle="round" endcap="flat"/>
                    <w10:wrap type="none"/>
                  </v:shape>
                  <v:group id="shape_0" alt="Group 191" style="position:absolute;left:1935;top:164;width:4499;height:2357">
                    <v:line id="shape_0" from="1935,165" to="6434,165" ID="Straight Connector 192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1935,165" to="1935,2521" ID="Straight Connector 193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line id="shape_0" from="6435,165" to="6435,413" ID="Straight Connector 194" stroked="t" o:allowincell="f" style="position:absolute;mso-position-horizontal-relative:char">
                      <v:stroke color="black" weight="12600" joinstyle="miter" endcap="flat"/>
                      <v:fill o:detectmouseclick="t" on="false"/>
                      <v:shadow on="t" obscured="f" color="black"/>
                      <w10:wrap type="none"/>
                    </v:line>
                    <v:shape id="shape_0" stroked="f" o:allowincell="f" style="position:absolute;left:2138;top:164;width:598;height:43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Cambria" w:hAnsi="Cambria" w:eastAsia="MS Mincho;ＭＳ 明朝" w:cs="Times New Roman"/>
                                <w:color w:val="auto"/>
                                <w:lang w:val="en-US" w:bidi="ar-SA"/>
                              </w:rPr>
                              <w:t>**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913;top:185;width:569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8"/>
                            <w:rFonts w:ascii="Cambria" w:hAnsi="Cambria" w:eastAsia="MS Mincho;ＭＳ 明朝" w:cs="Times New Roman"/>
                            <w:color w:val="auto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na.geddes@uwa.edu.au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4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3T07:48:00Z</dcterms:created>
  <dc:creator>jian du</dc:creator>
  <dc:description/>
  <cp:keywords/>
  <dc:language>en-US</dc:language>
  <cp:lastModifiedBy>Melvin Gay</cp:lastModifiedBy>
  <dcterms:modified xsi:type="dcterms:W3CDTF">2016-10-14T08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